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F12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F125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ndom factor “reef” results of the hierarchical model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or a) hard coral cover, b) structural complexity and c) coral genus richness. The intercepts and 95% confidence intervals (CI) of each reef and their corresponding disturbance are presented.</w:t>
      </w:r>
    </w:p>
    <w:tbl>
      <w:tblPr>
        <w:tblW w:w="42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1449"/>
        <w:gridCol w:w="1172"/>
        <w:gridCol w:w="1216"/>
        <w:gridCol w:w="1220"/>
      </w:tblGrid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371D2B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urbance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371D2B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ef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371D2B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371D2B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95% CI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371D2B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1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+ 95% CI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) Hard coral cover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8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25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0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75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93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57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) Structural complexity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 Coral genus richness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0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0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5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</w:tr>
      <w:tr w:rsidR="00466AB9" w:rsidRPr="007B6C1F" w:rsidTr="006E2E8D">
        <w:trPr>
          <w:trHeight w:val="315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50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</w:tbl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sectPr w:rsidR="00466AB9" w:rsidSect="00936C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B9"/>
    <w:rsid w:val="0005629A"/>
    <w:rsid w:val="00371D2B"/>
    <w:rsid w:val="00466AB9"/>
    <w:rsid w:val="005A7559"/>
    <w:rsid w:val="006C256C"/>
    <w:rsid w:val="006E2E8D"/>
    <w:rsid w:val="00736826"/>
    <w:rsid w:val="00E5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Huchery</dc:creator>
  <cp:lastModifiedBy>Nick Graham</cp:lastModifiedBy>
  <cp:revision>3</cp:revision>
  <dcterms:created xsi:type="dcterms:W3CDTF">2014-06-06T05:39:00Z</dcterms:created>
  <dcterms:modified xsi:type="dcterms:W3CDTF">2014-06-10T01:46:00Z</dcterms:modified>
</cp:coreProperties>
</file>